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9D5B4" w14:textId="7D41D367" w:rsidR="002372DE" w:rsidRPr="004458D9" w:rsidRDefault="00915034" w:rsidP="002372DE">
      <w:pPr>
        <w:pStyle w:val="Default"/>
        <w:spacing w:line="360" w:lineRule="auto"/>
        <w:rPr>
          <w:rFonts w:eastAsiaTheme="minorEastAsia"/>
          <w:b/>
          <w:bCs/>
          <w:color w:val="auto"/>
        </w:rPr>
      </w:pPr>
      <w:bookmarkStart w:id="0" w:name="_Toc56074178"/>
      <w:bookmarkStart w:id="1" w:name="_Hlk69979874"/>
      <w:r w:rsidRPr="004458D9">
        <w:rPr>
          <w:rFonts w:eastAsiaTheme="minorEastAsia"/>
          <w:b/>
          <w:bCs/>
          <w:color w:val="auto"/>
        </w:rPr>
        <w:t>Supplementary Table</w:t>
      </w:r>
      <w:r w:rsidR="002372DE" w:rsidRPr="004458D9">
        <w:rPr>
          <w:rFonts w:eastAsiaTheme="minorEastAsia"/>
          <w:b/>
          <w:bCs/>
          <w:color w:val="auto"/>
        </w:rPr>
        <w:t xml:space="preserve"> 1</w:t>
      </w:r>
      <w:r w:rsidR="006F64B4">
        <w:rPr>
          <w:rFonts w:eastAsiaTheme="minorEastAsia"/>
          <w:b/>
          <w:bCs/>
          <w:color w:val="auto"/>
        </w:rPr>
        <w:t>.</w:t>
      </w:r>
      <w:r w:rsidR="002372DE" w:rsidRPr="004458D9">
        <w:rPr>
          <w:rFonts w:eastAsiaTheme="minorEastAsia"/>
          <w:b/>
          <w:bCs/>
          <w:color w:val="auto"/>
        </w:rPr>
        <w:t xml:space="preserve"> Detailed list of reported plant species along with their habit and family</w:t>
      </w:r>
      <w:bookmarkEnd w:id="0"/>
      <w:r w:rsidR="002372DE" w:rsidRPr="004458D9">
        <w:rPr>
          <w:rFonts w:eastAsiaTheme="minorEastAsia"/>
          <w:b/>
          <w:bCs/>
          <w:color w:val="auto"/>
        </w:rPr>
        <w:t xml:space="preserve"> of the </w:t>
      </w:r>
      <w:proofErr w:type="spellStart"/>
      <w:r w:rsidR="002372DE" w:rsidRPr="004458D9">
        <w:rPr>
          <w:rFonts w:eastAsiaTheme="minorEastAsia"/>
          <w:b/>
          <w:bCs/>
          <w:color w:val="auto"/>
        </w:rPr>
        <w:t>Dhirkot</w:t>
      </w:r>
      <w:proofErr w:type="spellEnd"/>
      <w:r w:rsidR="002372DE" w:rsidRPr="004458D9">
        <w:rPr>
          <w:rFonts w:eastAsiaTheme="minorEastAsia"/>
          <w:b/>
          <w:bCs/>
          <w:color w:val="auto"/>
        </w:rPr>
        <w:t xml:space="preserve"> Valley, District Bagh Azad Kashmir, Pakistan. </w:t>
      </w:r>
    </w:p>
    <w:tbl>
      <w:tblPr>
        <w:tblW w:w="928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726"/>
        <w:gridCol w:w="1440"/>
        <w:gridCol w:w="2160"/>
      </w:tblGrid>
      <w:tr w:rsidR="002372DE" w:rsidRPr="0093320E" w14:paraId="59C1A6A7" w14:textId="77777777" w:rsidTr="004458D9">
        <w:trPr>
          <w:trHeight w:val="37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bookmarkEnd w:id="1"/>
          <w:p w14:paraId="2EE81F7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1A0C50E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t Na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898A7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bit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92909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</w:tr>
      <w:tr w:rsidR="002372DE" w:rsidRPr="0093320E" w14:paraId="35779DCC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33E8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6423273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cacia arabica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48F8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23BF8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</w:tr>
      <w:tr w:rsidR="002372DE" w:rsidRPr="0093320E" w14:paraId="10BC27E5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D695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6EED3F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sculus indic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Wall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mbes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) Hoo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47A99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42CCE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apindaceae</w:t>
            </w:r>
            <w:proofErr w:type="spellEnd"/>
          </w:p>
        </w:tc>
      </w:tr>
      <w:tr w:rsidR="002372DE" w:rsidRPr="0093320E" w14:paraId="691CE9A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32B7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AB78C0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uhin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ieg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840F4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4A369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Caesalpiniaceae</w:t>
            </w:r>
          </w:p>
        </w:tc>
      </w:tr>
      <w:tr w:rsidR="002372DE" w:rsidRPr="0093320E" w14:paraId="722F3FEA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C07A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3AFD772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itrus aurantium 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D171A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601127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</w:tr>
      <w:tr w:rsidR="002372DE" w:rsidRPr="0093320E" w14:paraId="003176D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3F38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792AE9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lbergia sissoo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412FF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DB329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</w:tr>
      <w:tr w:rsidR="002372DE" w:rsidRPr="0093320E" w14:paraId="4EF04785" w14:textId="77777777" w:rsidTr="004458D9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A079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9F185F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calyptus alb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inw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 ex Blu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AC5A3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0D8D3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yrtaceae</w:t>
            </w:r>
            <w:proofErr w:type="spellEnd"/>
          </w:p>
        </w:tc>
      </w:tr>
      <w:tr w:rsidR="002372DE" w:rsidRPr="0093320E" w14:paraId="366A7CE9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4A02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DB0F0C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c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lm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12D36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44AB4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</w:tr>
      <w:tr w:rsidR="002372DE" w:rsidRPr="0093320E" w14:paraId="6033563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6B52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99FC5E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r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pash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.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.Yu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78D02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D5D40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14F165F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0A2F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DF842F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glans nig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2E76F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95DAA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Juglandaceae</w:t>
            </w:r>
          </w:p>
        </w:tc>
      </w:tr>
      <w:tr w:rsidR="002372DE" w:rsidRPr="0093320E" w14:paraId="4D76A9D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0E0B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D1A74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us domestic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ork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FDA52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B63E0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7FC09302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DD33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67D2E2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lia azedarach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60CFC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C10134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eliaceae</w:t>
            </w:r>
            <w:proofErr w:type="spellEnd"/>
          </w:p>
        </w:tc>
      </w:tr>
      <w:tr w:rsidR="002372DE" w:rsidRPr="0093320E" w14:paraId="070C2E46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D4BC7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14F347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r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nig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9C902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52D04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</w:tr>
      <w:tr w:rsidR="002372DE" w:rsidRPr="0093320E" w14:paraId="51C773E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7F30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E13CF0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r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alb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F9235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CCBEF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</w:tr>
      <w:tr w:rsidR="002372DE" w:rsidRPr="0093320E" w14:paraId="0079A2D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570A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AAEADE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e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errugine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 ex Aitch</w:t>
            </w: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53240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9B077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="002372DE" w:rsidRPr="0093320E" w14:paraId="4D5ECFB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9DB3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90AB7A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xburghii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arg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34403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910AF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inaceae</w:t>
            </w:r>
          </w:p>
        </w:tc>
      </w:tr>
      <w:tr w:rsidR="002372DE" w:rsidRPr="0093320E" w14:paraId="4CCFC46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48B6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B74F76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unus domestic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436C4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9EAFE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6B47DC22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F85C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DAB162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un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menia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7CC1B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2129A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0CD8341B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4F6D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B0E84E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unus persic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atsc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E446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61ED4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6F5392E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3A09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C447DD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rus commun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9CC22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D02CC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068D005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6BCD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2F7951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erc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a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artra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1F7F7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6A495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Fagraceae</w:t>
            </w:r>
            <w:proofErr w:type="spellEnd"/>
          </w:p>
        </w:tc>
      </w:tr>
      <w:tr w:rsidR="002372DE" w:rsidRPr="0093320E" w14:paraId="3B3F01C5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248F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1C528C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allichia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.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.Jacks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B960D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C4BAC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inaceae</w:t>
            </w:r>
          </w:p>
        </w:tc>
      </w:tr>
      <w:tr w:rsidR="002372DE" w:rsidRPr="0093320E" w14:paraId="33B4D73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BE5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B1A701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ospyros lotu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4B03B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D94EE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benaceae</w:t>
            </w:r>
            <w:proofErr w:type="spellEnd"/>
          </w:p>
        </w:tc>
      </w:tr>
      <w:tr w:rsidR="002372DE" w:rsidRPr="0093320E" w14:paraId="410F978F" w14:textId="77777777" w:rsidTr="004458D9">
        <w:trPr>
          <w:trHeight w:val="37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08CD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F18726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ilanth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tissim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Mill.) Swing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EA49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22358B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imaroubaceae</w:t>
            </w:r>
          </w:p>
        </w:tc>
      </w:tr>
      <w:tr w:rsidR="002372DE" w:rsidRPr="0093320E" w14:paraId="4BBA247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6277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E93A90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ix nig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rshal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C8A4B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963261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alicaceae</w:t>
            </w:r>
          </w:p>
        </w:tc>
      </w:tr>
      <w:tr w:rsidR="002372DE" w:rsidRPr="0093320E" w14:paraId="029EC6CA" w14:textId="77777777" w:rsidTr="004458D9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6B63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559178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ie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indrow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yl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ex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y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E93F3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02ABCE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inaceae</w:t>
            </w:r>
          </w:p>
        </w:tc>
      </w:tr>
      <w:tr w:rsidR="002372DE" w:rsidRPr="0093320E" w14:paraId="1A2204D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CDC1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9D3789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c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i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C61F8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B5023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oraceae</w:t>
            </w:r>
            <w:proofErr w:type="spellEnd"/>
          </w:p>
        </w:tc>
      </w:tr>
      <w:tr w:rsidR="002372DE" w:rsidRPr="0093320E" w14:paraId="522033C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F98E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5387FC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Platan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8AA3D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BBA7C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latanaceae</w:t>
            </w:r>
          </w:p>
        </w:tc>
      </w:tr>
      <w:tr w:rsidR="002372DE" w:rsidRPr="0093320E" w14:paraId="0A7B130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EC22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C1AB40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pind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korossi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aert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7A097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C9597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apindaceae</w:t>
            </w:r>
            <w:proofErr w:type="spellEnd"/>
          </w:p>
        </w:tc>
      </w:tr>
      <w:tr w:rsidR="002372DE" w:rsidRPr="0093320E" w14:paraId="25FBFF5C" w14:textId="77777777" w:rsidTr="004458D9">
        <w:trPr>
          <w:trHeight w:val="3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5249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AA8BDA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edr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deoda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xb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.D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03D2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B6F5A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inaceae</w:t>
            </w:r>
          </w:p>
        </w:tc>
      </w:tr>
      <w:tr w:rsidR="002372DE" w:rsidRPr="0093320E" w14:paraId="7885426D" w14:textId="77777777" w:rsidTr="004458D9">
        <w:trPr>
          <w:trHeight w:val="3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03C8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59E9AD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Alnus nitid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ach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nd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A668B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B0B388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tulaceae</w:t>
            </w:r>
          </w:p>
        </w:tc>
      </w:tr>
      <w:tr w:rsidR="002372DE" w:rsidRPr="0093320E" w14:paraId="1FE8BD29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23B4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CB8A0A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digofer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teranth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rand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F817A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B084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</w:tr>
      <w:tr w:rsidR="002372DE" w:rsidRPr="0093320E" w14:paraId="585C0F4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D9CC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564FBD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aeagn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mbell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unb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1EA77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0AA4A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laeagnaceae</w:t>
            </w:r>
            <w:proofErr w:type="spellEnd"/>
          </w:p>
        </w:tc>
      </w:tr>
      <w:tr w:rsidR="002372DE" w:rsidRPr="0093320E" w14:paraId="4F3A3E10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C425B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5E7930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nica granat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01550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28D32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ythraceae</w:t>
            </w:r>
            <w:proofErr w:type="spellEnd"/>
          </w:p>
        </w:tc>
      </w:tr>
      <w:tr w:rsidR="002372DE" w:rsidRPr="0093320E" w14:paraId="6151C8D8" w14:textId="77777777" w:rsidTr="004458D9">
        <w:trPr>
          <w:trHeight w:val="4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BC80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9E6653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burnum grandiflor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 ex D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C5448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E1965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doxaceae</w:t>
            </w:r>
          </w:p>
        </w:tc>
      </w:tr>
      <w:tr w:rsidR="002372DE" w:rsidRPr="0093320E" w14:paraId="2DFF8E6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2F19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354C0A7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chil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doratissi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3B8AA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42B3F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uraceae</w:t>
            </w:r>
            <w:proofErr w:type="spellEnd"/>
          </w:p>
        </w:tc>
      </w:tr>
      <w:tr w:rsidR="002372DE" w:rsidRPr="0093320E" w14:paraId="30FF4512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8018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E2F83A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rber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yc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yl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D9FE1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F6D96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Berberidaceae</w:t>
            </w:r>
            <w:proofErr w:type="spellEnd"/>
          </w:p>
        </w:tc>
      </w:tr>
      <w:tr w:rsidR="002372DE" w:rsidRPr="0093320E" w14:paraId="6C2BA902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998B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27352BE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osa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onner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E315D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BC8A9E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39F13F90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FAF9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900AD2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rsin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F242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19EEF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rimulaceae</w:t>
            </w:r>
            <w:proofErr w:type="spellEnd"/>
          </w:p>
        </w:tc>
      </w:tr>
      <w:tr w:rsidR="002372DE" w:rsidRPr="0093320E" w14:paraId="744696E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05C3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F7F83B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odonae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scos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L.) Jacq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C477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7E671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apindaceae</w:t>
            </w:r>
            <w:proofErr w:type="spellEnd"/>
          </w:p>
        </w:tc>
      </w:tr>
      <w:tr w:rsidR="002372DE" w:rsidRPr="0093320E" w14:paraId="6333C3E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908A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026E6AA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rcococ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ign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FE5D0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944105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Buxaceae</w:t>
            </w:r>
            <w:proofErr w:type="spellEnd"/>
          </w:p>
        </w:tc>
      </w:tr>
      <w:tr w:rsidR="002372DE" w:rsidRPr="0093320E" w14:paraId="4D5E4CF6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051A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5789B5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b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liptic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EBB97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35C1F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674226A1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B508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E0C6E9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sodon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gos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Wall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) Cod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FB1E6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CAFC6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12DD1965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0CA3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37E9ECF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Zanthoxylum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atu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34322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1757A2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utaceae</w:t>
            </w:r>
            <w:proofErr w:type="spellEnd"/>
          </w:p>
        </w:tc>
      </w:tr>
      <w:tr w:rsidR="002372DE" w:rsidRPr="0093320E" w14:paraId="0989F69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3F3A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9467F2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rium oleander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89EA7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F4C08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</w:tr>
      <w:tr w:rsidR="002372DE" w:rsidRPr="0093320E" w14:paraId="21A672B2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5137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F894AB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kstroem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escen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Wall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eis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046A6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72F17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Thymelaeaceae</w:t>
            </w:r>
            <w:proofErr w:type="spellEnd"/>
          </w:p>
        </w:tc>
      </w:tr>
      <w:tr w:rsidR="002372DE" w:rsidRPr="0093320E" w14:paraId="29CF5077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AD1F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2DA48B4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bregeas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icifolia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80DBC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7BE36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Urticaceae</w:t>
            </w:r>
          </w:p>
        </w:tc>
      </w:tr>
      <w:tr w:rsidR="002372DE" w:rsidRPr="0093320E" w14:paraId="1EBF79B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4EB69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3C015D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asminum grandiflor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121E5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23A00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Oleaceae</w:t>
            </w:r>
          </w:p>
        </w:tc>
      </w:tr>
      <w:tr w:rsidR="002372DE" w:rsidRPr="0093320E" w14:paraId="14450EB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C883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FF37F8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cinus commun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1139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C08AF9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</w:tr>
      <w:tr w:rsidR="002372DE" w:rsidRPr="0093320E" w14:paraId="4DF1C34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3758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4D0821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smod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elegan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1BF2E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42E25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eguminosae</w:t>
            </w:r>
          </w:p>
        </w:tc>
      </w:tr>
      <w:tr w:rsidR="002372DE" w:rsidRPr="0093320E" w14:paraId="7C04802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E347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D8EBA3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ve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tu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8B217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000000" w:fill="FFFFFF"/>
            <w:noWrap/>
            <w:vAlign w:val="bottom"/>
            <w:hideMark/>
          </w:tcPr>
          <w:p w14:paraId="1F90406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31CDF808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4F08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F7BF98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phorbia helioscopi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1FA5E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2B5E5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</w:tr>
      <w:tr w:rsidR="002372DE" w:rsidRPr="0093320E" w14:paraId="5D57EC30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1240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7BEDD5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der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palensi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K.Koch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3EBF3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3B05B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</w:tc>
      </w:tr>
      <w:tr w:rsidR="002372DE" w:rsidRPr="0093320E" w14:paraId="5EB5451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CE70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70889A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aranth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inos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4D04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066DF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</w:tr>
      <w:tr w:rsidR="002372DE" w:rsidRPr="0093320E" w14:paraId="3E4BDDCF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9661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E3D6FA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z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mil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urm.f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teen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1D6B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C67A3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azaceae</w:t>
            </w:r>
            <w:proofErr w:type="spellEnd"/>
          </w:p>
        </w:tc>
      </w:tr>
      <w:tr w:rsidR="002372DE" w:rsidRPr="0093320E" w14:paraId="6242217A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926C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4BA0FB8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axic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fficinali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D56A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52603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4741EA66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B3D0F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03225F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rber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ssypi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yl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auverd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E7537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78E04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2E239563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A31A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5DEE0E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lago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urdwari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Wall. ex DC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genitz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65E71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A5F1E8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mpositae</w:t>
            </w:r>
            <w:proofErr w:type="spellEnd"/>
          </w:p>
        </w:tc>
      </w:tr>
      <w:tr w:rsidR="002372DE" w:rsidRPr="0093320E" w14:paraId="59E7F0D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6B72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64E2CB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nunculus arvens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71E0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E71A4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anunculaceae</w:t>
            </w:r>
          </w:p>
        </w:tc>
      </w:tr>
      <w:tr w:rsidR="002372DE" w:rsidRPr="0093320E" w14:paraId="758FFFFC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EE97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11EEB5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ryopter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lix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-ma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L.) Schot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367D0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6695D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Dryopteridaceae</w:t>
            </w:r>
            <w:proofErr w:type="spellEnd"/>
          </w:p>
        </w:tc>
      </w:tr>
      <w:tr w:rsidR="002372DE" w:rsidRPr="0093320E" w14:paraId="54A19CD5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C4DA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01BB0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lybum marian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aert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58684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7A4496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mpositae</w:t>
            </w:r>
            <w:proofErr w:type="spellEnd"/>
          </w:p>
        </w:tc>
      </w:tr>
      <w:tr w:rsidR="002372DE" w:rsidRPr="0093320E" w14:paraId="75DDED29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A871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9ED9D4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ex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stat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 D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B691E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608ACE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0E2C77FD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0368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D98C3F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riophor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os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Wal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e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A2BC4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1E298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Cyperaceae</w:t>
            </w:r>
            <w:proofErr w:type="spellEnd"/>
          </w:p>
        </w:tc>
      </w:tr>
      <w:tr w:rsidR="002372DE" w:rsidRPr="0093320E" w14:paraId="797A1EC5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03EB1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05FBF4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utilon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dentat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ochst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.Rich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AF24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46D203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lvaceae</w:t>
            </w:r>
            <w:proofErr w:type="spellEnd"/>
          </w:p>
        </w:tc>
      </w:tr>
      <w:tr w:rsidR="002372DE" w:rsidRPr="0093320E" w14:paraId="0DA073D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B534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726" w:type="dxa"/>
            <w:shd w:val="clear" w:color="000000" w:fill="FFFFFF"/>
            <w:noWrap/>
            <w:vAlign w:val="bottom"/>
            <w:hideMark/>
          </w:tcPr>
          <w:p w14:paraId="30B6408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lematis grata 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/</w:t>
            </w:r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F-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D6594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2CCC2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anunculaceae</w:t>
            </w:r>
          </w:p>
        </w:tc>
      </w:tr>
      <w:tr w:rsidR="002372DE" w:rsidRPr="0093320E" w14:paraId="6153BC68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9EFF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9C82BF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ex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ntat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4BEDB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EB3B6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20086D45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FCCA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00A171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mpatien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geworthii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ook. 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2424E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A83BB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Balsaminaceae</w:t>
            </w:r>
            <w:proofErr w:type="spellEnd"/>
          </w:p>
        </w:tc>
      </w:tr>
      <w:tr w:rsidR="002372DE" w:rsidRPr="0093320E" w14:paraId="0A0EA93C" w14:textId="77777777" w:rsidTr="004458D9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4BEF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42EEDD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gloss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nceolat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orss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66F7F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44AF8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Boraginaceae</w:t>
            </w:r>
          </w:p>
        </w:tc>
      </w:tr>
      <w:tr w:rsidR="002372DE" w:rsidRPr="0093320E" w14:paraId="0BA7C4CA" w14:textId="77777777" w:rsidTr="004458D9">
        <w:trPr>
          <w:trHeight w:val="4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F188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9DC893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agar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bicol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indl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ook.f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cai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89208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B2C12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02BE7B47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53CE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B6DE9E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thraxon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ionode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teud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) Dand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B3B63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62074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675CA62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BFAA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51BCAC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hyranthes aspe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F640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EC2BE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</w:tr>
      <w:tr w:rsidR="002372DE" w:rsidRPr="0093320E" w14:paraId="14B9AE3B" w14:textId="77777777" w:rsidTr="004458D9">
        <w:trPr>
          <w:trHeight w:val="46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E848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D0EF38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vastr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omandelian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arck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A15CA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66B7D7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lvaceae</w:t>
            </w:r>
            <w:proofErr w:type="spellEnd"/>
          </w:p>
        </w:tc>
      </w:tr>
      <w:tr w:rsidR="002372DE" w:rsidRPr="0093320E" w14:paraId="2FC50D8C" w14:textId="77777777" w:rsidTr="004458D9">
        <w:trPr>
          <w:trHeight w:val="37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DB91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09389C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enothera rose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'Hér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it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19043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C2731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Onagraceae</w:t>
            </w:r>
            <w:proofErr w:type="spellEnd"/>
          </w:p>
        </w:tc>
      </w:tr>
      <w:tr w:rsidR="002372DE" w:rsidRPr="0093320E" w14:paraId="38E7CD0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57A7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8571E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nabis sativ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4AA78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80953F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Cannabacea</w:t>
            </w:r>
            <w:proofErr w:type="spellEnd"/>
          </w:p>
        </w:tc>
      </w:tr>
      <w:tr w:rsidR="002372DE" w:rsidRPr="0093320E" w14:paraId="645F86E6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06CC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E49670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ntha longifolia (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) 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0270D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B037F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miaceae</w:t>
            </w:r>
            <w:proofErr w:type="spellEnd"/>
          </w:p>
        </w:tc>
      </w:tr>
      <w:tr w:rsidR="002372DE" w:rsidRPr="0093320E" w14:paraId="2516839B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7032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0D050E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Ipomoea 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rpurea(</w:t>
            </w:r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)Roth./AF-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BC52B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DBDCAB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Convolvulaceae</w:t>
            </w:r>
          </w:p>
        </w:tc>
      </w:tr>
      <w:tr w:rsidR="002372DE" w:rsidRPr="0093320E" w14:paraId="0392C849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3A2E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4B4D70B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gon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lexicauli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E97BB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3CCD0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4FC41FC0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A4F3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95DE1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ych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japonic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r. lucidum</w:t>
            </w: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D. Don) Christ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AA446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C0E684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teridaceae</w:t>
            </w:r>
            <w:proofErr w:type="spellEnd"/>
          </w:p>
        </w:tc>
      </w:tr>
      <w:tr w:rsidR="002372DE" w:rsidRPr="0093320E" w14:paraId="51F6BF7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2DC9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2D596E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dicago polymorph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9D92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DD905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Fabaceae</w:t>
            </w:r>
          </w:p>
        </w:tc>
      </w:tr>
      <w:tr w:rsidR="002372DE" w:rsidRPr="0093320E" w14:paraId="6B93128A" w14:textId="77777777" w:rsidTr="004458D9">
        <w:trPr>
          <w:trHeight w:val="5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BB64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C2CCCA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crome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flor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uch.-</w:t>
            </w:r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Ham. ex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B352F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81F4A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miacea</w:t>
            </w:r>
            <w:proofErr w:type="spellEnd"/>
          </w:p>
        </w:tc>
      </w:tr>
      <w:tr w:rsidR="002372DE" w:rsidRPr="0093320E" w14:paraId="3851E4DD" w14:textId="77777777" w:rsidTr="004458D9">
        <w:trPr>
          <w:trHeight w:val="40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B259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C1E6D5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rtica dioic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54BD9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BFA9C7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rticaceae</w:t>
            </w:r>
          </w:p>
        </w:tc>
      </w:tr>
      <w:tr w:rsidR="002372DE" w:rsidRPr="0093320E" w14:paraId="4E651D9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5C56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63204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gete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u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F437D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0F05F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3A001D8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DE90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452697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er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reti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A500F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225A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0994BDD3" w14:textId="77777777" w:rsidTr="004458D9">
        <w:trPr>
          <w:trHeight w:val="5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9196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DD09D6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cia sativ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340EA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321FA8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guminosae</w:t>
            </w:r>
          </w:p>
        </w:tc>
      </w:tr>
      <w:tr w:rsidR="002372DE" w:rsidRPr="0093320E" w14:paraId="6A787380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304A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816023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thenium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sterophor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609EE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BCB4F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5C23FC2A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3DFA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BD8B21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ntago lanceolat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34BF5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9D8C8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lantaginaceae</w:t>
            </w:r>
          </w:p>
        </w:tc>
      </w:tr>
      <w:tr w:rsidR="002372DE" w:rsidRPr="0093320E" w14:paraId="2DB5C3B0" w14:textId="77777777" w:rsidTr="004458D9">
        <w:trPr>
          <w:trHeight w:val="46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DC62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8F7996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l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diflor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L.) Gree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C549D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4AF21E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erbenaceae</w:t>
            </w:r>
          </w:p>
        </w:tc>
      </w:tr>
      <w:tr w:rsidR="002372DE" w:rsidRPr="0093320E" w14:paraId="7A9AC465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1061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AF2667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Achillea millefoli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517DC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1523A7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658BC610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D419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607B05A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drocotyl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siat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953E9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8F466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</w:tc>
      </w:tr>
      <w:tr w:rsidR="002372DE" w:rsidRPr="0093320E" w14:paraId="2A36C946" w14:textId="77777777" w:rsidTr="004458D9">
        <w:trPr>
          <w:trHeight w:val="46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A30F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974ABA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ntha arvens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E9E32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6BD60C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27D5EC2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45C7F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7ED345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gesbeck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ientali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FE2DB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2CE18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77246E87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0D5C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AA51B3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ntago major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10E49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21F559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lantaginaceae</w:t>
            </w:r>
          </w:p>
        </w:tc>
      </w:tr>
      <w:tr w:rsidR="002372DE" w:rsidRPr="0093320E" w14:paraId="0539D61A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132F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7FD2CB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lanum nigr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A9FD9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71724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Solanaceae</w:t>
            </w:r>
          </w:p>
        </w:tc>
      </w:tr>
      <w:tr w:rsidR="002372DE" w:rsidRPr="0093320E" w14:paraId="25560D3F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761D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FD21A8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oenninghausen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biflor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Hook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chb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eis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506C3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A540BD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utaceae</w:t>
            </w:r>
            <w:proofErr w:type="spellEnd"/>
          </w:p>
        </w:tc>
      </w:tr>
      <w:tr w:rsidR="002372DE" w:rsidRPr="0093320E" w14:paraId="0BA4ED37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6E5D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7EBDBD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nicer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ebbian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 ex D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5DC19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DD97D3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prifoliaceae</w:t>
            </w:r>
          </w:p>
        </w:tc>
      </w:tr>
      <w:tr w:rsidR="002372DE" w:rsidRPr="0093320E" w14:paraId="6DFB91BB" w14:textId="77777777" w:rsidTr="004458D9">
        <w:trPr>
          <w:trHeight w:val="57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D08B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7B4DF2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v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ebe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.Br</w:t>
            </w:r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1A04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ACDA33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2E6767FA" w14:textId="77777777" w:rsidTr="004458D9">
        <w:trPr>
          <w:trHeight w:val="52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2980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F5E864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tric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tricarioide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Less.) Por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522DC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B413C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20519960" w14:textId="77777777" w:rsidTr="004458D9">
        <w:trPr>
          <w:trHeight w:val="4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C9B8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EB6EB8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sticia procumben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77367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6A7186E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canthaceae</w:t>
            </w:r>
            <w:proofErr w:type="spellEnd"/>
          </w:p>
        </w:tc>
      </w:tr>
      <w:tr w:rsidR="002372DE" w:rsidRPr="0093320E" w14:paraId="2C6FA665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5AD9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E91A97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ic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b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.Hara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1FF14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5774A70" w14:textId="77777777" w:rsidR="002372DE" w:rsidRPr="0093320E" w:rsidRDefault="006F64B4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5" w:history="1">
              <w:proofErr w:type="spellStart"/>
              <w:r w:rsidR="002372DE" w:rsidRPr="0093320E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Polygonaceae</w:t>
              </w:r>
              <w:proofErr w:type="spellEnd"/>
            </w:hyperlink>
          </w:p>
        </w:tc>
      </w:tr>
      <w:tr w:rsidR="002372DE" w:rsidRPr="0093320E" w14:paraId="153CEBB3" w14:textId="77777777" w:rsidTr="004458D9">
        <w:trPr>
          <w:trHeight w:val="4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F464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6473C7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maedrifol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edge &amp;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.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.Paton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E6E5E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60E14B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663FA0B8" w14:textId="77777777" w:rsidTr="004458D9">
        <w:trPr>
          <w:trHeight w:val="629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AEF6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32EC67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phiogloss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ticulat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8095B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3FCD9E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hioglossaceae</w:t>
            </w:r>
            <w:proofErr w:type="spellEnd"/>
          </w:p>
        </w:tc>
      </w:tr>
      <w:tr w:rsidR="002372DE" w:rsidRPr="0093320E" w14:paraId="57F56B6B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5A91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E34563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juga parviflor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DCF9D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696FD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miacea</w:t>
            </w:r>
            <w:proofErr w:type="spellEnd"/>
          </w:p>
        </w:tc>
      </w:tr>
      <w:tr w:rsidR="002372DE" w:rsidRPr="0093320E" w14:paraId="0288A64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6C48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34F6FE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Euphorbia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dica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/AF-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83BA9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9B1BD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</w:tr>
      <w:tr w:rsidR="002372DE" w:rsidRPr="0093320E" w14:paraId="7F72510A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0E0F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2A258E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chorium intybu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38FD6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5EBC8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4F50CDCF" w14:textId="77777777" w:rsidTr="004458D9">
        <w:trPr>
          <w:trHeight w:val="42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BE4F7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AABCD2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mbopogon martini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xb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)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.Watson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9D01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E1FA6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574E7727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4707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18B5F2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wert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nicul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CDE71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26E5E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Gentianaceae</w:t>
            </w:r>
          </w:p>
        </w:tc>
      </w:tr>
      <w:tr w:rsidR="002372DE" w:rsidRPr="0093320E" w14:paraId="20D0EE4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E01C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DD6739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om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thartic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ahl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1CB13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2C814C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1EA2EB6C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2F70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2BDBDFC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gon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hydropip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25728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A82B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00F61A8B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E481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99009C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Ranuncul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ricat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D4AB8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C6354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anunculaceae</w:t>
            </w:r>
          </w:p>
        </w:tc>
      </w:tr>
      <w:tr w:rsidR="002372DE" w:rsidRPr="0093320E" w14:paraId="13B728E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4F9B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8CDF78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agar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s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9D745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8440C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Rosaceae</w:t>
            </w:r>
          </w:p>
        </w:tc>
      </w:tr>
      <w:tr w:rsidR="002372DE" w:rsidRPr="0093320E" w14:paraId="7E7BF2CD" w14:textId="77777777" w:rsidTr="004458D9">
        <w:trPr>
          <w:trHeight w:val="4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033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94AE74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rsile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nu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9801A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783987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rsileaceae</w:t>
            </w:r>
            <w:proofErr w:type="spellEnd"/>
          </w:p>
        </w:tc>
      </w:tr>
      <w:tr w:rsidR="002372DE" w:rsidRPr="0093320E" w14:paraId="4F8E1FF8" w14:textId="77777777" w:rsidTr="004458D9">
        <w:trPr>
          <w:trHeight w:val="37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E94CF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43FD09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ic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plexicauli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onseDec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3239C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4DE4F1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27D1EF76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D406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C4CFBB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splenium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lhousia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oo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62B50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5C814C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pleniaceae</w:t>
            </w:r>
            <w:proofErr w:type="spellEnd"/>
          </w:p>
        </w:tc>
      </w:tr>
      <w:tr w:rsidR="002372DE" w:rsidRPr="0093320E" w14:paraId="3493E253" w14:textId="77777777" w:rsidTr="004458D9">
        <w:trPr>
          <w:trHeight w:val="49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C3B3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AD7788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eracanth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rticifoli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Wall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Kuntze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reme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38AA7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EF762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canthaceae</w:t>
            </w:r>
            <w:proofErr w:type="spellEnd"/>
          </w:p>
        </w:tc>
      </w:tr>
      <w:tr w:rsidR="002372DE" w:rsidRPr="0093320E" w14:paraId="7A10EDB9" w14:textId="77777777" w:rsidTr="004458D9">
        <w:trPr>
          <w:trHeight w:val="45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E5A2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6B649E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eucrium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ylean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Wall. ex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D65A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070950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5BFF4EBD" w14:textId="77777777" w:rsidTr="004458D9">
        <w:trPr>
          <w:trHeight w:val="48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CD26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DA0E36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thyru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hac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41D25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82F5C9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guminosae</w:t>
            </w:r>
          </w:p>
        </w:tc>
      </w:tr>
      <w:tr w:rsidR="002372DE" w:rsidRPr="0093320E" w14:paraId="59D7BA6D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C929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2113E5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spedez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nce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f.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) Per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9271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2A039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guminosae</w:t>
            </w:r>
          </w:p>
        </w:tc>
      </w:tr>
      <w:tr w:rsidR="002372DE" w:rsidRPr="0093320E" w14:paraId="4B30B097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7BEE4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E02FBC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rbena officinal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810D8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F0DBE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Verbenaceae</w:t>
            </w:r>
          </w:p>
        </w:tc>
      </w:tr>
      <w:tr w:rsidR="002372DE" w:rsidRPr="0093320E" w14:paraId="1FD1F792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366F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5C146C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er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tt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C60E1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17B6F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teridaceae</w:t>
            </w:r>
            <w:proofErr w:type="spellEnd"/>
          </w:p>
        </w:tc>
      </w:tr>
      <w:tr w:rsidR="002372DE" w:rsidRPr="0093320E" w14:paraId="798B2DD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36278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3B58BE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chi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mos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tapf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C515D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1E42C7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033A5681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9A18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E66F34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phorb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str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it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9034B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438B0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</w:tr>
      <w:tr w:rsidR="002372DE" w:rsidRPr="0093320E" w14:paraId="1E77ADF7" w14:textId="77777777" w:rsidTr="004458D9">
        <w:trPr>
          <w:trHeight w:val="3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5521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CFB94F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clipter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pleuroide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e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8F0A0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C803B8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canthaceae</w:t>
            </w:r>
            <w:proofErr w:type="spellEnd"/>
          </w:p>
        </w:tc>
      </w:tr>
      <w:tr w:rsidR="002372DE" w:rsidRPr="0093320E" w14:paraId="097CAF21" w14:textId="77777777" w:rsidTr="004458D9">
        <w:trPr>
          <w:trHeight w:val="34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997FF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829057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folium pratense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C3EC4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F4BC97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eguminosae</w:t>
            </w:r>
          </w:p>
        </w:tc>
      </w:tr>
      <w:tr w:rsidR="002372DE" w:rsidRPr="0093320E" w14:paraId="05EAA1D9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730C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EF5EC3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plismen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ositu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.Beauv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74229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15F090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aceae</w:t>
            </w:r>
            <w:proofErr w:type="spellEnd"/>
          </w:p>
        </w:tc>
      </w:tr>
      <w:tr w:rsidR="002372DE" w:rsidRPr="0093320E" w14:paraId="4D2949D0" w14:textId="77777777" w:rsidTr="004458D9">
        <w:trPr>
          <w:trHeight w:val="3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FB3D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DB1EBF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va parviflor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.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B5F51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8883A1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</w:tr>
      <w:tr w:rsidR="002372DE" w:rsidRPr="0093320E" w14:paraId="7929CABD" w14:textId="77777777" w:rsidTr="004458D9">
        <w:trPr>
          <w:trHeight w:val="51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1990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C57E9E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ymus linear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enth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3EB6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85B7F2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4F7221E0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3B11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CBE9A7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uni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ic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ois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.)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.Fedtsch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39E8B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13A22BA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iaceae</w:t>
            </w:r>
            <w:proofErr w:type="spellEnd"/>
          </w:p>
        </w:tc>
      </w:tr>
      <w:tr w:rsidR="002372DE" w:rsidRPr="0093320E" w14:paraId="490ED29D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A77A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31CFD0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maria indic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ausskn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) Pugsle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23308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309C67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apaveraceae</w:t>
            </w:r>
            <w:proofErr w:type="spellEnd"/>
          </w:p>
        </w:tc>
      </w:tr>
      <w:tr w:rsidR="002372DE" w:rsidRPr="0093320E" w14:paraId="250F698B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2AAA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949856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xali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nicul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90D91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E4A15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Oxalidaceae</w:t>
            </w:r>
            <w:proofErr w:type="spellEnd"/>
          </w:p>
        </w:tc>
      </w:tr>
      <w:tr w:rsidR="002372DE" w:rsidRPr="0093320E" w14:paraId="55E478E6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0BD9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4386C16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temisia vulgar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B7051B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4BB17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steraceae</w:t>
            </w:r>
          </w:p>
        </w:tc>
      </w:tr>
      <w:tr w:rsidR="002372DE" w:rsidRPr="0093320E" w14:paraId="5E44F3CC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EF8C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2899DED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henopodium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brosoid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729C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D9EC2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</w:tr>
      <w:tr w:rsidR="002372DE" w:rsidRPr="0093320E" w14:paraId="24440074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9C75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4726" w:type="dxa"/>
            <w:shd w:val="clear" w:color="auto" w:fill="auto"/>
            <w:noWrap/>
            <w:vAlign w:val="bottom"/>
            <w:hideMark/>
          </w:tcPr>
          <w:p w14:paraId="2770C2C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juga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cteos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CF6E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C9C98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miacea</w:t>
            </w:r>
            <w:proofErr w:type="spellEnd"/>
          </w:p>
        </w:tc>
      </w:tr>
      <w:tr w:rsidR="002372DE" w:rsidRPr="0093320E" w14:paraId="6D953EA3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D22A85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CB61BF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phali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nesii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.E.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.Fisch</w:t>
            </w:r>
            <w:proofErr w:type="spellEnd"/>
            <w:proofErr w:type="gram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5C936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790804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mpositae</w:t>
            </w:r>
            <w:proofErr w:type="spellEnd"/>
          </w:p>
        </w:tc>
      </w:tr>
      <w:tr w:rsidR="002372DE" w:rsidRPr="0093320E" w14:paraId="1EAADBB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0EB2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F9AEFD7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palum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latat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i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F00AC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DA884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23970455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CDA99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371AD98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sell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bursa-pastor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(L.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edik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16ED0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8EE94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Brassicaceae</w:t>
            </w:r>
          </w:p>
        </w:tc>
      </w:tr>
      <w:tr w:rsidR="002372DE" w:rsidRPr="0093320E" w14:paraId="186A5B79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E00AD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9BCD7D9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rgine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indic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B161F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C09360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iliaceae</w:t>
            </w:r>
          </w:p>
        </w:tc>
      </w:tr>
      <w:tr w:rsidR="002372DE" w:rsidRPr="0093320E" w14:paraId="23B1C8D1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3FBE3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222FF8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utell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tiolat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emsl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 ex Lace &amp;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rai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B152C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4C2793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amiaceae</w:t>
            </w:r>
            <w:proofErr w:type="spellEnd"/>
          </w:p>
        </w:tc>
      </w:tr>
      <w:tr w:rsidR="002372DE" w:rsidRPr="0093320E" w14:paraId="65359B75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1C17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7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518776F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sicaria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capitat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</w:t>
            </w:r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uch.-</w:t>
            </w:r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Ham. ex </w:t>
            </w:r>
            <w:proofErr w:type="spellStart"/>
            <w:proofErr w:type="gram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.Don</w:t>
            </w:r>
            <w:proofErr w:type="spellEnd"/>
            <w:proofErr w:type="gramEnd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) 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H.Gro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A989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29ACCCB2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lygonaceae</w:t>
            </w:r>
            <w:proofErr w:type="spellEnd"/>
          </w:p>
        </w:tc>
      </w:tr>
      <w:tr w:rsidR="002372DE" w:rsidRPr="0093320E" w14:paraId="127B914E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9CCB1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2B4E7F70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stici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lizii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.F. Dani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7BBD0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F10CC5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Acanthaceae</w:t>
            </w:r>
            <w:proofErr w:type="spellEnd"/>
          </w:p>
        </w:tc>
      </w:tr>
      <w:tr w:rsidR="002372DE" w:rsidRPr="0093320E" w14:paraId="600CB8D1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20832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7C813C1A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wertia cordat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(Wall. ex G. Don) C.B. Clar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EBBEC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02087E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Gentianaceae</w:t>
            </w:r>
          </w:p>
        </w:tc>
      </w:tr>
      <w:tr w:rsidR="002372DE" w:rsidRPr="0093320E" w14:paraId="2BF8B007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B0B1B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1F85FB3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mpanula pallida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02BF0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68224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Campanulaceae</w:t>
            </w:r>
            <w:proofErr w:type="spellEnd"/>
          </w:p>
        </w:tc>
      </w:tr>
      <w:tr w:rsidR="002372DE" w:rsidRPr="0093320E" w14:paraId="6B18E2CD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5BE1A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BDAE92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alictrum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liolosum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30356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C7D39A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anunculaceae</w:t>
            </w:r>
          </w:p>
        </w:tc>
      </w:tr>
      <w:tr w:rsidR="002372DE" w:rsidRPr="0093320E" w14:paraId="7E0B816F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1C27E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84F248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ypericum perfoliatum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393731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073F1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Hypericaceae</w:t>
            </w:r>
            <w:proofErr w:type="spellEnd"/>
          </w:p>
        </w:tc>
      </w:tr>
      <w:tr w:rsidR="002372DE" w:rsidRPr="0093320E" w14:paraId="743C9A75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16EBF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0CB24CC3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ematis graveolens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indl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37913C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01CB6DB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anunculaceae</w:t>
            </w:r>
          </w:p>
        </w:tc>
      </w:tr>
      <w:tr w:rsidR="002372DE" w:rsidRPr="0093320E" w14:paraId="56DCEB26" w14:textId="77777777" w:rsidTr="004458D9">
        <w:trPr>
          <w:trHeight w:val="63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E7550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63E763BD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ola </w:t>
            </w:r>
            <w:proofErr w:type="spellStart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nescens</w:t>
            </w:r>
            <w:proofErr w:type="spellEnd"/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Wall.</w:t>
            </w: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EA362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3A2C76F8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Violaceae</w:t>
            </w:r>
            <w:proofErr w:type="spellEnd"/>
          </w:p>
        </w:tc>
      </w:tr>
      <w:tr w:rsidR="002372DE" w:rsidRPr="0093320E" w14:paraId="0658C8C3" w14:textId="77777777" w:rsidTr="004458D9">
        <w:trPr>
          <w:trHeight w:val="31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5EF96" w14:textId="77777777" w:rsidR="002372DE" w:rsidRPr="0093320E" w:rsidRDefault="002372DE" w:rsidP="004458D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4726" w:type="dxa"/>
            <w:shd w:val="clear" w:color="auto" w:fill="auto"/>
            <w:vAlign w:val="bottom"/>
            <w:hideMark/>
          </w:tcPr>
          <w:p w14:paraId="54354514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unella vulgaris </w:t>
            </w:r>
            <w:r w:rsidRPr="0093320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A7E636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32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6376635" w14:textId="77777777" w:rsidR="002372DE" w:rsidRPr="0093320E" w:rsidRDefault="002372DE" w:rsidP="004458D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3320E">
              <w:rPr>
                <w:rFonts w:ascii="Times New Roman" w:eastAsia="Times New Roman" w:hAnsi="Times New Roman" w:cs="Times New Roman"/>
                <w:sz w:val="24"/>
                <w:szCs w:val="24"/>
              </w:rPr>
              <w:t>Lamiacea</w:t>
            </w:r>
            <w:proofErr w:type="spellEnd"/>
          </w:p>
        </w:tc>
      </w:tr>
    </w:tbl>
    <w:p w14:paraId="171A9B96" w14:textId="77777777" w:rsidR="002372DE" w:rsidRPr="0093320E" w:rsidRDefault="002372DE" w:rsidP="002372DE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09B11BAE" w14:textId="77777777" w:rsidR="00DD4F9B" w:rsidRDefault="00DD4F9B"/>
    <w:sectPr w:rsidR="00DD4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D5BFC"/>
    <w:multiLevelType w:val="hybridMultilevel"/>
    <w:tmpl w:val="51663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jQ2MDMzNjQxMDZX0lEKTi0uzszPAykwrgUAHWE5PywAAAA="/>
  </w:docVars>
  <w:rsids>
    <w:rsidRoot w:val="007E3DFF"/>
    <w:rsid w:val="002372DE"/>
    <w:rsid w:val="004458D9"/>
    <w:rsid w:val="006F3382"/>
    <w:rsid w:val="006F64B4"/>
    <w:rsid w:val="007E3DFF"/>
    <w:rsid w:val="00915034"/>
    <w:rsid w:val="00DD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D9F6"/>
  <w15:chartTrackingRefBased/>
  <w15:docId w15:val="{1FFEA966-3C3D-414E-A527-C2400E6A8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2372DE"/>
    <w:pPr>
      <w:keepNext/>
      <w:keepLines/>
      <w:spacing w:before="480" w:after="0"/>
      <w:outlineLvl w:val="0"/>
    </w:pPr>
    <w:rPr>
      <w:rFonts w:ascii="Book Antiqua" w:eastAsiaTheme="majorEastAsia" w:hAnsi="Book Antiqu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2DE"/>
    <w:rPr>
      <w:rFonts w:ascii="Book Antiqua" w:eastAsiaTheme="majorEastAsia" w:hAnsi="Book Antiqu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72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2372DE"/>
    <w:rPr>
      <w:i/>
      <w:iCs/>
      <w:color w:val="808080" w:themeColor="text1" w:themeTint="7F"/>
    </w:rPr>
  </w:style>
  <w:style w:type="paragraph" w:customStyle="1" w:styleId="Default">
    <w:name w:val="Default"/>
    <w:rsid w:val="002372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DE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7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2D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372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2DE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2372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372DE"/>
    <w:pPr>
      <w:spacing w:after="160" w:line="259" w:lineRule="auto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2372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7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D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2DE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72D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2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heplantlist.org/1.1/browse/A/Polygonacea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1054</Words>
  <Characters>60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HMAD</dc:creator>
  <cp:keywords/>
  <dc:description/>
  <cp:lastModifiedBy>ZEESHAN AHMAD</cp:lastModifiedBy>
  <cp:revision>6</cp:revision>
  <dcterms:created xsi:type="dcterms:W3CDTF">2021-03-12T11:15:00Z</dcterms:created>
  <dcterms:modified xsi:type="dcterms:W3CDTF">2021-04-24T08:16:00Z</dcterms:modified>
</cp:coreProperties>
</file>